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18D31D" w14:textId="52CCA50E" w:rsidR="008113DA" w:rsidRDefault="008113DA" w:rsidP="008113DA">
      <w:pPr>
        <w:widowControl w:val="0"/>
        <w:spacing w:after="160"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Additional file 2. </w:t>
      </w:r>
      <w:r>
        <w:rPr>
          <w:rFonts w:ascii="Arial" w:eastAsia="Arial" w:hAnsi="Arial" w:cs="Arial"/>
        </w:rPr>
        <w:t>Clinical characteristics</w:t>
      </w:r>
      <w:bookmarkStart w:id="0" w:name="_GoBack"/>
      <w:bookmarkEnd w:id="0"/>
      <w:r>
        <w:rPr>
          <w:rFonts w:ascii="Arial" w:eastAsia="Arial" w:hAnsi="Arial" w:cs="Arial"/>
        </w:rPr>
        <w:t xml:space="preserve"> of underweight patients after division into training and validation set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603"/>
        <w:gridCol w:w="1058"/>
        <w:gridCol w:w="166"/>
        <w:gridCol w:w="893"/>
        <w:gridCol w:w="34"/>
        <w:gridCol w:w="1024"/>
        <w:gridCol w:w="162"/>
        <w:gridCol w:w="897"/>
        <w:gridCol w:w="82"/>
        <w:gridCol w:w="980"/>
      </w:tblGrid>
      <w:tr w:rsidR="008113DA" w14:paraId="09506B9B" w14:textId="77777777" w:rsidTr="00C13EF8">
        <w:trPr>
          <w:trHeight w:val="366"/>
          <w:jc w:val="center"/>
        </w:trPr>
        <w:tc>
          <w:tcPr>
            <w:tcW w:w="360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67E6F0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15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135223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ining</w:t>
            </w:r>
          </w:p>
        </w:tc>
        <w:tc>
          <w:tcPr>
            <w:tcW w:w="216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42F776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alidation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1C2F54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P</w:t>
            </w:r>
            <w:r>
              <w:rPr>
                <w:rFonts w:ascii="Arial" w:eastAsia="Arial" w:hAnsi="Arial" w:cs="Arial"/>
              </w:rPr>
              <w:t>-value</w:t>
            </w:r>
          </w:p>
        </w:tc>
      </w:tr>
      <w:tr w:rsidR="008113DA" w14:paraId="442AE83F" w14:textId="77777777" w:rsidTr="00C13EF8">
        <w:trPr>
          <w:trHeight w:val="366"/>
          <w:jc w:val="center"/>
        </w:trPr>
        <w:tc>
          <w:tcPr>
            <w:tcW w:w="360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3CD4B9" w14:textId="77777777" w:rsidR="008113DA" w:rsidRDefault="008113DA" w:rsidP="00C13EF8">
            <w:pPr>
              <w:spacing w:line="480" w:lineRule="auto"/>
            </w:pPr>
          </w:p>
        </w:tc>
        <w:tc>
          <w:tcPr>
            <w:tcW w:w="12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B9BEFB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=1,215</w:t>
            </w:r>
          </w:p>
        </w:tc>
        <w:tc>
          <w:tcPr>
            <w:tcW w:w="9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E09419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9E7906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=297</w:t>
            </w:r>
          </w:p>
        </w:tc>
        <w:tc>
          <w:tcPr>
            <w:tcW w:w="9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958AE8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</w:t>
            </w:r>
          </w:p>
        </w:tc>
        <w:tc>
          <w:tcPr>
            <w:tcW w:w="9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FEDB2B" w14:textId="77777777" w:rsidR="008113DA" w:rsidRDefault="008113DA" w:rsidP="00C13EF8">
            <w:pPr>
              <w:spacing w:line="480" w:lineRule="auto"/>
            </w:pPr>
          </w:p>
        </w:tc>
      </w:tr>
      <w:tr w:rsidR="008113DA" w14:paraId="3F22CD03" w14:textId="77777777" w:rsidTr="00C13EF8">
        <w:trPr>
          <w:trHeight w:val="366"/>
          <w:jc w:val="center"/>
        </w:trPr>
        <w:tc>
          <w:tcPr>
            <w:tcW w:w="3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1C9ABE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ge, years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</w:tcPr>
          <w:p w14:paraId="0D694D68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BCB5537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290EEED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D2AF308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BA5A31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01</w:t>
            </w:r>
          </w:p>
        </w:tc>
      </w:tr>
      <w:tr w:rsidR="008113DA" w14:paraId="558E7715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351FC34F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65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1E9471A9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87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3FD93091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1.9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0A291228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9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64AA3616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.0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70E9D49D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8113DA" w14:paraId="5916889B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557B37C5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5–75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731763EB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32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63612907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.3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216FD8B9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9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5AD9E941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.6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74D6375B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8113DA" w14:paraId="39991F6F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50838789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gt;75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0F37BD1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96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77E1F416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.8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325DF72A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9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59DFD3CF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3.4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7ACD85F6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8113DA" w14:paraId="44965B12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4257C2E9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x, male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BDD3977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67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30F25563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4.9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5BC2718F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1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4D8B5670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4.2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14:paraId="757FD835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 882</w:t>
            </w:r>
          </w:p>
        </w:tc>
      </w:tr>
      <w:tr w:rsidR="008113DA" w14:paraId="0EF14E34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57309815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SA classification</w:t>
            </w:r>
          </w:p>
        </w:tc>
        <w:tc>
          <w:tcPr>
            <w:tcW w:w="1058" w:type="dxa"/>
            <w:shd w:val="clear" w:color="auto" w:fill="auto"/>
          </w:tcPr>
          <w:p w14:paraId="7E472F99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9" w:type="dxa"/>
            <w:gridSpan w:val="2"/>
            <w:shd w:val="clear" w:color="auto" w:fill="auto"/>
          </w:tcPr>
          <w:p w14:paraId="0BF9F5D9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8" w:type="dxa"/>
            <w:gridSpan w:val="2"/>
            <w:shd w:val="clear" w:color="auto" w:fill="auto"/>
          </w:tcPr>
          <w:p w14:paraId="0F5943A7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9" w:type="dxa"/>
            <w:gridSpan w:val="2"/>
            <w:shd w:val="clear" w:color="auto" w:fill="auto"/>
          </w:tcPr>
          <w:p w14:paraId="6E850B86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14:paraId="0117F3D1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 811</w:t>
            </w:r>
          </w:p>
        </w:tc>
      </w:tr>
      <w:tr w:rsidR="008113DA" w14:paraId="32E8FAD5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5A51D9FC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–II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11248DA0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93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4259F2AA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3.6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0FBF3ECD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3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36D8E62F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1.7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3A037D41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8113DA" w14:paraId="3E9959B0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2EEB9D83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II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0068628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5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35555EA9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.1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271D40BA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0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2848F66A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.9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122207FE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8113DA" w14:paraId="3AC18201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1C129A8B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V–VI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10BF85AA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1E7782F5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3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69E7AD52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77F10518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3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745D4F8B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8113DA" w14:paraId="1B9DF617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2CA5399B" w14:textId="0FE4EE32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ary tumor site</w:t>
            </w:r>
          </w:p>
        </w:tc>
        <w:tc>
          <w:tcPr>
            <w:tcW w:w="1058" w:type="dxa"/>
            <w:shd w:val="clear" w:color="auto" w:fill="auto"/>
          </w:tcPr>
          <w:p w14:paraId="599FAF99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9" w:type="dxa"/>
            <w:gridSpan w:val="2"/>
            <w:shd w:val="clear" w:color="auto" w:fill="auto"/>
          </w:tcPr>
          <w:p w14:paraId="5E205493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8" w:type="dxa"/>
            <w:gridSpan w:val="2"/>
            <w:shd w:val="clear" w:color="auto" w:fill="auto"/>
          </w:tcPr>
          <w:p w14:paraId="19597CFF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9" w:type="dxa"/>
            <w:gridSpan w:val="2"/>
            <w:shd w:val="clear" w:color="auto" w:fill="auto"/>
          </w:tcPr>
          <w:p w14:paraId="191D0434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14:paraId="0936EFE6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27</w:t>
            </w:r>
          </w:p>
        </w:tc>
      </w:tr>
      <w:tr w:rsidR="008113DA" w14:paraId="16CCE237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15F6984A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lon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03D10BF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97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31B83C44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5.6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03ECBE1F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1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2C464E54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4.3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2037C6A8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8113DA" w14:paraId="791EB6A0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4D0F20E3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ctum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586D7430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18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7A0F3977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.4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351C76E1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6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200957E7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.7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217DFB4E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8113DA" w14:paraId="4E4C842A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2A51096B" w14:textId="2EBC5493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thological stage</w:t>
            </w:r>
          </w:p>
        </w:tc>
        <w:tc>
          <w:tcPr>
            <w:tcW w:w="1058" w:type="dxa"/>
            <w:shd w:val="clear" w:color="auto" w:fill="auto"/>
          </w:tcPr>
          <w:p w14:paraId="01E319ED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9" w:type="dxa"/>
            <w:gridSpan w:val="2"/>
            <w:shd w:val="clear" w:color="auto" w:fill="auto"/>
          </w:tcPr>
          <w:p w14:paraId="00665A97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8" w:type="dxa"/>
            <w:gridSpan w:val="2"/>
            <w:shd w:val="clear" w:color="auto" w:fill="auto"/>
          </w:tcPr>
          <w:p w14:paraId="71ADFCE4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9" w:type="dxa"/>
            <w:gridSpan w:val="2"/>
            <w:shd w:val="clear" w:color="auto" w:fill="auto"/>
          </w:tcPr>
          <w:p w14:paraId="3ACBA3D8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14:paraId="31596A37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62</w:t>
            </w:r>
          </w:p>
        </w:tc>
      </w:tr>
      <w:tr w:rsidR="008113DA" w14:paraId="37FE62DB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68772455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DB9D25B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8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1CC7C21B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.2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366E3F81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3E870C75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.5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5DF5C11D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8113DA" w14:paraId="3836FEAD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352345EC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IA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53E4AD3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44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61C93D31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6.5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003D7804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9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5131E48E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6.8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0219F0C9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8113DA" w14:paraId="653B5C05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30D4FA68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IBC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7597442A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4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471EFE09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7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0B048600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47956299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1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48F4750D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8113DA" w14:paraId="66DAA8A7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31462607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II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B2D97D5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29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4F26B68C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3.5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1B35EF8E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2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7F33D421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4.6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025DE303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8113DA" w14:paraId="79B10E32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6D850235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ell type</w:t>
            </w:r>
          </w:p>
        </w:tc>
        <w:tc>
          <w:tcPr>
            <w:tcW w:w="1058" w:type="dxa"/>
            <w:shd w:val="clear" w:color="auto" w:fill="auto"/>
          </w:tcPr>
          <w:p w14:paraId="22B29F8B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9" w:type="dxa"/>
            <w:gridSpan w:val="2"/>
            <w:shd w:val="clear" w:color="auto" w:fill="auto"/>
          </w:tcPr>
          <w:p w14:paraId="399F6DBD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8" w:type="dxa"/>
            <w:gridSpan w:val="2"/>
            <w:shd w:val="clear" w:color="auto" w:fill="auto"/>
          </w:tcPr>
          <w:p w14:paraId="3441C81F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9" w:type="dxa"/>
            <w:gridSpan w:val="2"/>
            <w:shd w:val="clear" w:color="auto" w:fill="auto"/>
          </w:tcPr>
          <w:p w14:paraId="5AA72CA5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14:paraId="5A68988C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53</w:t>
            </w:r>
          </w:p>
        </w:tc>
      </w:tr>
      <w:tr w:rsidR="008113DA" w14:paraId="6AE77D5D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187A7E1E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C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E44F262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139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261356E5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3.7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4EF958FF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90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4ED80541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7.6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504E678D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8113DA" w14:paraId="17DBD2B6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4DC13D43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C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09582383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7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155708D9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7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46FB1F69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2AF0C9ED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3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727F4736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8113DA" w14:paraId="2AD13C0A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672F5FC4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SRCC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1F79BF44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1CAB5E1C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754619CE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1D58F889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79436D9E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8113DA" w14:paraId="076BC058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37F90601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thers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7681AF2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1FDE93CD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2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38D8E9CD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748E3E80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1000BD53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8113DA" w14:paraId="3D62DE4D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4BBEA35F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djuvant chemotherapy, yes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B8E3E37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22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4AF5A17E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4.6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4C412CA0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9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7B59C565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1.9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14:paraId="3DF6BAA3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47</w:t>
            </w:r>
          </w:p>
        </w:tc>
      </w:tr>
      <w:tr w:rsidR="008113DA" w14:paraId="2F50962C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14F6F6B5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umber of lymph nodes harvested</w:t>
            </w:r>
          </w:p>
        </w:tc>
        <w:tc>
          <w:tcPr>
            <w:tcW w:w="1058" w:type="dxa"/>
            <w:shd w:val="clear" w:color="auto" w:fill="auto"/>
          </w:tcPr>
          <w:p w14:paraId="61634336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9" w:type="dxa"/>
            <w:gridSpan w:val="2"/>
            <w:shd w:val="clear" w:color="auto" w:fill="auto"/>
          </w:tcPr>
          <w:p w14:paraId="38165711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8" w:type="dxa"/>
            <w:gridSpan w:val="2"/>
            <w:shd w:val="clear" w:color="auto" w:fill="auto"/>
          </w:tcPr>
          <w:p w14:paraId="4C1708F5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9" w:type="dxa"/>
            <w:gridSpan w:val="2"/>
            <w:shd w:val="clear" w:color="auto" w:fill="auto"/>
          </w:tcPr>
          <w:p w14:paraId="2ABF7A6B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14:paraId="0EC8256E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01</w:t>
            </w:r>
          </w:p>
        </w:tc>
      </w:tr>
      <w:tr w:rsidR="008113DA" w14:paraId="763C0FC7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419DEC14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≥12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27689CA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029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7890F201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5.5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6BA11895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9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1E38EEA9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6.1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09289DD8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8113DA" w14:paraId="731965DC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79363ADA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12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07CBD40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8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3C750410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5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70299C0C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07546815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9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4C299A83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8113DA" w14:paraId="12488CFF" w14:textId="77777777" w:rsidTr="00C13EF8">
        <w:trPr>
          <w:trHeight w:val="366"/>
          <w:jc w:val="center"/>
        </w:trPr>
        <w:tc>
          <w:tcPr>
            <w:tcW w:w="3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6593B2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mergency operation, yes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DFE75C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8</w:t>
            </w:r>
          </w:p>
        </w:tc>
        <w:tc>
          <w:tcPr>
            <w:tcW w:w="105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BB8A23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.4</w:t>
            </w:r>
          </w:p>
        </w:tc>
        <w:tc>
          <w:tcPr>
            <w:tcW w:w="105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AF5920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</w:t>
            </w:r>
          </w:p>
        </w:tc>
        <w:tc>
          <w:tcPr>
            <w:tcW w:w="105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FAF691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.5</w:t>
            </w: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D1FFA1" w14:textId="77777777" w:rsidR="008113DA" w:rsidRDefault="008113DA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62</w:t>
            </w:r>
          </w:p>
        </w:tc>
      </w:tr>
    </w:tbl>
    <w:p w14:paraId="3D672E0E" w14:textId="1A83C8D6" w:rsidR="001B17D8" w:rsidRDefault="008113DA" w:rsidP="008113DA">
      <w:r>
        <w:rPr>
          <w:rFonts w:ascii="Arial" w:eastAsia="Arial" w:hAnsi="Arial" w:cs="Arial"/>
        </w:rPr>
        <w:t>Underweight, BMI &lt;18.5 kg/m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>; non-underweight, BMI ≥18.5 kg/m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>. ASA, American Society of Anesthesiologists; AC, adenocarcinoma; MAC, mucinous adenocarcinoma; SRCC, signet-ring cell carcinoma</w:t>
      </w:r>
    </w:p>
    <w:sectPr w:rsidR="001B17D8" w:rsidSect="0021751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3DA"/>
    <w:rsid w:val="00146794"/>
    <w:rsid w:val="001B17D8"/>
    <w:rsid w:val="00232A34"/>
    <w:rsid w:val="003957B0"/>
    <w:rsid w:val="00586EF5"/>
    <w:rsid w:val="008113DA"/>
    <w:rsid w:val="00994109"/>
    <w:rsid w:val="00B97A13"/>
    <w:rsid w:val="00C02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78744"/>
  <w15:chartTrackingRefBased/>
  <w15:docId w15:val="{66C56D4F-A5BA-4651-9E5C-F10737AA2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13DA"/>
    <w:pPr>
      <w:spacing w:after="0" w:line="240" w:lineRule="auto"/>
    </w:pPr>
    <w:rPr>
      <w:rFonts w:ascii="Calibri" w:eastAsia="맑은 고딕" w:hAnsi="Calibri" w:cs="Times New Roman"/>
      <w:sz w:val="24"/>
      <w:szCs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3tablefooter">
    <w:name w:val="MDPI_4.3_table_footer"/>
    <w:rsid w:val="008113DA"/>
    <w:pPr>
      <w:snapToGrid w:val="0"/>
      <w:spacing w:after="240" w:line="228" w:lineRule="auto"/>
      <w:ind w:left="2608"/>
    </w:pPr>
    <w:rPr>
      <w:rFonts w:ascii="Palatino Linotype" w:eastAsia="Palatino Linotype" w:hAnsi="Palatino Linotype" w:cs="Palatino Linotype"/>
      <w:color w:val="000000"/>
      <w:sz w:val="18"/>
      <w:szCs w:val="20"/>
      <w:lang w:val="en-US" w:eastAsia="ko-KR"/>
    </w:rPr>
  </w:style>
  <w:style w:type="character" w:styleId="a3">
    <w:name w:val="line number"/>
    <w:basedOn w:val="a0"/>
    <w:uiPriority w:val="99"/>
    <w:semiHidden/>
    <w:unhideWhenUsed/>
    <w:rsid w:val="008113DA"/>
  </w:style>
  <w:style w:type="paragraph" w:styleId="a4">
    <w:name w:val="Revision"/>
    <w:hidden/>
    <w:uiPriority w:val="99"/>
    <w:semiHidden/>
    <w:rsid w:val="008113DA"/>
    <w:pPr>
      <w:spacing w:after="0" w:line="240" w:lineRule="auto"/>
    </w:pPr>
    <w:rPr>
      <w:rFonts w:ascii="Calibri" w:eastAsia="맑은 고딕" w:hAnsi="Calibri" w:cs="Times New Roman"/>
      <w:sz w:val="24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umc</cp:lastModifiedBy>
  <cp:revision>2</cp:revision>
  <dcterms:created xsi:type="dcterms:W3CDTF">2022-06-20T11:02:00Z</dcterms:created>
  <dcterms:modified xsi:type="dcterms:W3CDTF">2022-07-20T13:07:00Z</dcterms:modified>
</cp:coreProperties>
</file>